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B024D" w14:textId="77777777" w:rsidR="00432545" w:rsidRPr="001B12B5" w:rsidRDefault="00432545" w:rsidP="00432545">
      <w:pPr>
        <w:pStyle w:val="NoSpacing"/>
        <w:spacing w:line="480" w:lineRule="auto"/>
        <w:jc w:val="both"/>
        <w:rPr>
          <w:rFonts w:ascii="Times New Roman" w:hAnsi="Times New Roman" w:cs="Times New Roman"/>
          <w:b/>
        </w:rPr>
      </w:pPr>
      <w:r w:rsidRPr="001B12B5">
        <w:rPr>
          <w:rFonts w:ascii="Times New Roman" w:hAnsi="Times New Roman" w:cs="Times New Roman"/>
          <w:b/>
        </w:rPr>
        <w:t xml:space="preserve">Appendix 1:  </w:t>
      </w:r>
    </w:p>
    <w:p w14:paraId="1E6404DD" w14:textId="77777777" w:rsidR="00432545" w:rsidRPr="001B12B5" w:rsidRDefault="00432545" w:rsidP="00432545">
      <w:pPr>
        <w:pStyle w:val="NoSpacing"/>
        <w:spacing w:line="480" w:lineRule="auto"/>
        <w:jc w:val="both"/>
        <w:rPr>
          <w:rFonts w:ascii="Times New Roman" w:hAnsi="Times New Roman" w:cs="Times New Roman"/>
          <w:bCs/>
        </w:rPr>
      </w:pPr>
      <w:r w:rsidRPr="001B12B5">
        <w:rPr>
          <w:rFonts w:ascii="Times New Roman" w:hAnsi="Times New Roman" w:cs="Times New Roman"/>
        </w:rPr>
        <w:t>Guidance for Reporting Involvement of Patients and the Public 2 (GRIPP2)</w:t>
      </w:r>
      <w:r w:rsidRPr="008132E6">
        <w:rPr>
          <w:rFonts w:ascii="Times New Roman" w:hAnsi="Times New Roman" w:cs="Times New Roman"/>
        </w:rPr>
        <w:t xml:space="preserve"> </w:t>
      </w:r>
      <w:sdt>
        <w:sdtPr>
          <w:rPr>
            <w:rFonts w:ascii="Aptos" w:hAnsi="Aptos" w:cs="Times New Roman"/>
            <w:color w:val="000000"/>
            <w:vertAlign w:val="superscript"/>
          </w:rPr>
          <w:tag w:val="MENDELEY_CITATION_v3_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"/>
          <w:id w:val="-941452567"/>
          <w:placeholder>
            <w:docPart w:val="6138E824D2A73E46861CA16A3791AF15"/>
          </w:placeholder>
        </w:sdtPr>
        <w:sdtEndPr>
          <w:rPr>
            <w:rFonts w:cstheme="minorBidi"/>
          </w:rPr>
        </w:sdtEndPr>
        <w:sdtContent>
          <w:r w:rsidRPr="0096272F">
            <w:rPr>
              <w:rFonts w:ascii="Aptos" w:hAnsi="Aptos"/>
              <w:color w:val="000000"/>
              <w:vertAlign w:val="superscript"/>
            </w:rPr>
            <w:t>1</w:t>
          </w:r>
        </w:sdtContent>
      </w:sdt>
      <w:r w:rsidRPr="001B12B5">
        <w:rPr>
          <w:rFonts w:ascii="Times New Roman" w:hAnsi="Times New Roman" w:cs="Times New Roman"/>
        </w:rPr>
        <w:t xml:space="preserve"> reporting guidelines for </w:t>
      </w:r>
      <w:r w:rsidRPr="001B12B5">
        <w:rPr>
          <w:rFonts w:ascii="Times New Roman" w:hAnsi="Times New Roman" w:cs="Times New Roman"/>
          <w:bCs/>
        </w:rPr>
        <w:t xml:space="preserve">Co-creation of Transcranial Direct Current Stimulation intervention to manage fatigue in children with Acquired Brain Injury </w:t>
      </w:r>
      <w:r w:rsidRPr="001B12B5">
        <w:rPr>
          <w:rStyle w:val="eop"/>
          <w:rFonts w:ascii="Times New Roman" w:hAnsi="Times New Roman" w:cs="Times New Roman"/>
        </w:rPr>
        <w:t>(FatigueBraIn-tDCS)</w:t>
      </w:r>
    </w:p>
    <w:p w14:paraId="7E1B514C" w14:textId="77777777" w:rsidR="00432545" w:rsidRPr="001B12B5" w:rsidRDefault="00432545" w:rsidP="00432545">
      <w:pPr>
        <w:pStyle w:val="NoSpacing"/>
        <w:rPr>
          <w:rFonts w:ascii="Times New Roman" w:hAnsi="Times New Roman" w:cs="Times New Roman"/>
        </w:rPr>
      </w:pPr>
    </w:p>
    <w:tbl>
      <w:tblPr>
        <w:tblW w:w="9282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2"/>
        <w:gridCol w:w="5751"/>
        <w:gridCol w:w="1409"/>
      </w:tblGrid>
      <w:tr w:rsidR="00432545" w:rsidRPr="001B12B5" w14:paraId="5DB372A9" w14:textId="77777777" w:rsidTr="00F25EBE">
        <w:trPr>
          <w:trHeight w:val="478"/>
          <w:tblHeader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90AD318" w14:textId="77777777" w:rsidR="00432545" w:rsidRPr="001B12B5" w:rsidRDefault="00432545" w:rsidP="00F25EBE">
            <w:pPr>
              <w:jc w:val="center"/>
              <w:rPr>
                <w:b/>
                <w:bCs/>
              </w:rPr>
            </w:pPr>
            <w:r w:rsidRPr="001B12B5">
              <w:rPr>
                <w:b/>
                <w:bCs/>
              </w:rPr>
              <w:t>Section and topic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F513954" w14:textId="77777777" w:rsidR="00432545" w:rsidRPr="001B12B5" w:rsidRDefault="00432545" w:rsidP="00F25EBE">
            <w:pPr>
              <w:jc w:val="center"/>
              <w:rPr>
                <w:b/>
                <w:bCs/>
              </w:rPr>
            </w:pPr>
            <w:r w:rsidRPr="001B12B5">
              <w:rPr>
                <w:b/>
                <w:bCs/>
              </w:rPr>
              <w:t>Item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A111DDC" w14:textId="77777777" w:rsidR="00432545" w:rsidRPr="001B12B5" w:rsidRDefault="00432545" w:rsidP="00F25EBE">
            <w:pPr>
              <w:jc w:val="center"/>
              <w:rPr>
                <w:b/>
                <w:bCs/>
              </w:rPr>
            </w:pPr>
            <w:r w:rsidRPr="001B12B5">
              <w:rPr>
                <w:b/>
                <w:bCs/>
              </w:rPr>
              <w:t>Reported on page No</w:t>
            </w:r>
          </w:p>
        </w:tc>
      </w:tr>
      <w:tr w:rsidR="00432545" w:rsidRPr="001B12B5" w14:paraId="41E3BA1A" w14:textId="77777777" w:rsidTr="00F25EBE">
        <w:trPr>
          <w:trHeight w:val="252"/>
          <w:tblCellSpacing w:w="15" w:type="dxa"/>
        </w:trPr>
        <w:tc>
          <w:tcPr>
            <w:tcW w:w="0" w:type="auto"/>
            <w:gridSpan w:val="3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842B342" w14:textId="77777777" w:rsidR="00432545" w:rsidRPr="001B12B5" w:rsidRDefault="00432545" w:rsidP="00F25EBE">
            <w:r w:rsidRPr="001B12B5">
              <w:t>Section 1: Abstract of paper</w:t>
            </w:r>
          </w:p>
        </w:tc>
      </w:tr>
      <w:tr w:rsidR="00432545" w:rsidRPr="001B12B5" w14:paraId="763FC68F" w14:textId="77777777" w:rsidTr="00F25EBE">
        <w:trPr>
          <w:trHeight w:val="239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8674A17" w14:textId="77777777" w:rsidR="00432545" w:rsidRPr="001B12B5" w:rsidRDefault="00432545" w:rsidP="00F25EBE">
            <w:r w:rsidRPr="001B12B5">
              <w:t> </w:t>
            </w:r>
            <w:r w:rsidRPr="001B12B5">
              <w:t>1a: Aim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D923B9C" w14:textId="77777777" w:rsidR="00432545" w:rsidRPr="001B12B5" w:rsidRDefault="00432545" w:rsidP="00F25EBE">
            <w:r w:rsidRPr="001B12B5">
              <w:t>Report the aim of the study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E058EB0" w14:textId="77777777" w:rsidR="00432545" w:rsidRPr="001B12B5" w:rsidRDefault="00432545" w:rsidP="00F25EBE">
            <w:r>
              <w:t>1</w:t>
            </w:r>
          </w:p>
        </w:tc>
      </w:tr>
      <w:tr w:rsidR="00432545" w:rsidRPr="001B12B5" w14:paraId="1A64F0AB" w14:textId="77777777" w:rsidTr="00F25EBE">
        <w:trPr>
          <w:trHeight w:val="492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7B146E0" w14:textId="77777777" w:rsidR="00432545" w:rsidRPr="001B12B5" w:rsidRDefault="00432545" w:rsidP="00F25EBE">
            <w:r w:rsidRPr="001B12B5">
              <w:t> </w:t>
            </w:r>
            <w:r w:rsidRPr="001B12B5">
              <w:t>1b: Methods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6F8BAA5" w14:textId="77777777" w:rsidR="00432545" w:rsidRPr="001B12B5" w:rsidRDefault="00432545" w:rsidP="00F25EBE">
            <w:r w:rsidRPr="001B12B5">
              <w:t>Describe the methods used by which patients and the public were involved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F1D196A" w14:textId="77777777" w:rsidR="00432545" w:rsidRPr="001B12B5" w:rsidRDefault="00432545" w:rsidP="00F25EBE">
            <w:r>
              <w:t>1</w:t>
            </w:r>
          </w:p>
        </w:tc>
      </w:tr>
      <w:tr w:rsidR="00432545" w:rsidRPr="001B12B5" w14:paraId="4269FFE0" w14:textId="77777777" w:rsidTr="00F25EBE">
        <w:trPr>
          <w:trHeight w:val="252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D719F06" w14:textId="77777777" w:rsidR="00432545" w:rsidRPr="001B12B5" w:rsidRDefault="00432545" w:rsidP="00F25EBE">
            <w:r w:rsidRPr="001B12B5">
              <w:t> </w:t>
            </w:r>
            <w:r w:rsidRPr="001B12B5">
              <w:t>1c: Results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AEE66EB" w14:textId="77777777" w:rsidR="00432545" w:rsidRPr="001B12B5" w:rsidRDefault="00432545" w:rsidP="00F25EBE">
            <w:r w:rsidRPr="001B12B5">
              <w:t>Report the impacts and outcomes of PPI in the study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6EF38FD" w14:textId="77777777" w:rsidR="00432545" w:rsidRPr="001B12B5" w:rsidRDefault="00432545" w:rsidP="00F25EBE">
            <w:r>
              <w:t>2</w:t>
            </w:r>
          </w:p>
        </w:tc>
      </w:tr>
      <w:tr w:rsidR="00432545" w:rsidRPr="001B12B5" w14:paraId="4069210D" w14:textId="77777777" w:rsidTr="00F25EBE">
        <w:trPr>
          <w:trHeight w:val="239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78A1687" w14:textId="77777777" w:rsidR="00432545" w:rsidRPr="001B12B5" w:rsidRDefault="00432545" w:rsidP="00F25EBE">
            <w:r w:rsidRPr="001B12B5">
              <w:t> </w:t>
            </w:r>
            <w:r w:rsidRPr="001B12B5">
              <w:t>1d:</w:t>
            </w:r>
            <w:r>
              <w:t xml:space="preserve"> </w:t>
            </w:r>
            <w:r w:rsidRPr="001B12B5">
              <w:t>Conclusions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78F374D" w14:textId="77777777" w:rsidR="00432545" w:rsidRPr="001B12B5" w:rsidRDefault="00432545" w:rsidP="00F25EBE">
            <w:r w:rsidRPr="001B12B5">
              <w:t>Summarise the main conclusions of the study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C493B00" w14:textId="77777777" w:rsidR="00432545" w:rsidRPr="001B12B5" w:rsidRDefault="00432545" w:rsidP="00F25EBE">
            <w:r>
              <w:t>2 &amp; 3</w:t>
            </w:r>
          </w:p>
        </w:tc>
      </w:tr>
      <w:tr w:rsidR="00432545" w:rsidRPr="001B12B5" w14:paraId="01588E5E" w14:textId="77777777" w:rsidTr="00F25EBE">
        <w:trPr>
          <w:trHeight w:val="492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C25D674" w14:textId="77777777" w:rsidR="00432545" w:rsidRPr="001B12B5" w:rsidRDefault="00432545" w:rsidP="00F25EBE">
            <w:r w:rsidRPr="001B12B5">
              <w:t> </w:t>
            </w:r>
            <w:r w:rsidRPr="001B12B5">
              <w:t>1e: Keywords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2A0D4BD" w14:textId="77777777" w:rsidR="00432545" w:rsidRPr="001B12B5" w:rsidRDefault="00432545" w:rsidP="00F25EBE">
            <w:r w:rsidRPr="001B12B5">
              <w:t>Include PPI, “patient and public involvement,” or alternative terms as keyword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F0E4422" w14:textId="77777777" w:rsidR="00432545" w:rsidRPr="001B12B5" w:rsidRDefault="00432545" w:rsidP="00F25EBE">
            <w:r>
              <w:t>3</w:t>
            </w:r>
          </w:p>
        </w:tc>
      </w:tr>
      <w:tr w:rsidR="00432545" w:rsidRPr="001B12B5" w14:paraId="4F38AD1E" w14:textId="77777777" w:rsidTr="00F25EBE">
        <w:trPr>
          <w:trHeight w:val="239"/>
          <w:tblCellSpacing w:w="15" w:type="dxa"/>
        </w:trPr>
        <w:tc>
          <w:tcPr>
            <w:tcW w:w="0" w:type="auto"/>
            <w:gridSpan w:val="3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D5A6099" w14:textId="77777777" w:rsidR="00432545" w:rsidRPr="001B12B5" w:rsidRDefault="00432545" w:rsidP="00F25EBE">
            <w:r w:rsidRPr="001B12B5">
              <w:t>Section 2: Background to paper</w:t>
            </w:r>
          </w:p>
        </w:tc>
      </w:tr>
      <w:tr w:rsidR="00432545" w:rsidRPr="001B12B5" w14:paraId="4CCD50F0" w14:textId="77777777" w:rsidTr="00F25EBE">
        <w:trPr>
          <w:trHeight w:val="492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C562D8B" w14:textId="77777777" w:rsidR="00432545" w:rsidRPr="001B12B5" w:rsidRDefault="00432545" w:rsidP="00F25EBE">
            <w:r w:rsidRPr="001B12B5">
              <w:t> </w:t>
            </w:r>
            <w:r w:rsidRPr="001B12B5">
              <w:t>2a: Definition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11DF894" w14:textId="77777777" w:rsidR="00432545" w:rsidRPr="001B12B5" w:rsidRDefault="00432545" w:rsidP="00F25EBE">
            <w:r w:rsidRPr="001B12B5">
              <w:t>Report the definition of PPI used in the study and how it links to comparable studie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5D5F965" w14:textId="77777777" w:rsidR="00432545" w:rsidRPr="001B12B5" w:rsidRDefault="00432545" w:rsidP="00F25EBE">
            <w:r>
              <w:t>6</w:t>
            </w:r>
          </w:p>
        </w:tc>
      </w:tr>
      <w:tr w:rsidR="00432545" w:rsidRPr="001B12B5" w14:paraId="6E6DC137" w14:textId="77777777" w:rsidTr="00F25EBE">
        <w:trPr>
          <w:trHeight w:val="492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BA6D855" w14:textId="77777777" w:rsidR="00432545" w:rsidRPr="001B12B5" w:rsidRDefault="00432545" w:rsidP="00F25EBE">
            <w:r w:rsidRPr="001B12B5">
              <w:t> </w:t>
            </w:r>
            <w:r w:rsidRPr="001B12B5">
              <w:t>2b: Theoretical underpinnings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AC62A37" w14:textId="77777777" w:rsidR="00432545" w:rsidRPr="001B12B5" w:rsidRDefault="00432545" w:rsidP="00F25EBE">
            <w:r w:rsidRPr="001B12B5">
              <w:t>Report the theoretical rationale and any theoretical influences relating to PPI in the study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F4E6B0E" w14:textId="77777777" w:rsidR="00432545" w:rsidRPr="001B12B5" w:rsidRDefault="00432545" w:rsidP="00F25EBE">
            <w:r>
              <w:t>6</w:t>
            </w:r>
          </w:p>
        </w:tc>
      </w:tr>
      <w:tr w:rsidR="00432545" w:rsidRPr="001B12B5" w14:paraId="0BBDDACB" w14:textId="77777777" w:rsidTr="00F25EBE">
        <w:trPr>
          <w:trHeight w:val="478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39A3F9D" w14:textId="77777777" w:rsidR="00432545" w:rsidRPr="001B12B5" w:rsidRDefault="00432545" w:rsidP="00F25EBE">
            <w:r w:rsidRPr="001B12B5">
              <w:t> </w:t>
            </w:r>
            <w:r w:rsidRPr="001B12B5">
              <w:t>2c: Concepts and theory development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F871B6A" w14:textId="77777777" w:rsidR="00432545" w:rsidRPr="001B12B5" w:rsidRDefault="00432545" w:rsidP="00F25EBE">
            <w:r w:rsidRPr="001B12B5">
              <w:t>Report any conceptual or theoretical models, or influences, used in the study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D337FE3" w14:textId="77777777" w:rsidR="00432545" w:rsidRPr="001B12B5" w:rsidRDefault="00432545" w:rsidP="00F25EBE">
            <w:r>
              <w:t>6</w:t>
            </w:r>
          </w:p>
        </w:tc>
      </w:tr>
      <w:tr w:rsidR="00432545" w:rsidRPr="001B12B5" w14:paraId="6ACB8D50" w14:textId="77777777" w:rsidTr="00F25EBE">
        <w:trPr>
          <w:trHeight w:val="252"/>
          <w:tblCellSpacing w:w="15" w:type="dxa"/>
        </w:trPr>
        <w:tc>
          <w:tcPr>
            <w:tcW w:w="0" w:type="auto"/>
            <w:gridSpan w:val="3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D7F617C" w14:textId="77777777" w:rsidR="00432545" w:rsidRPr="001B12B5" w:rsidRDefault="00432545" w:rsidP="00F25EBE">
            <w:r w:rsidRPr="001B12B5">
              <w:t>Section 3: Aims of paper</w:t>
            </w:r>
          </w:p>
        </w:tc>
      </w:tr>
      <w:tr w:rsidR="00432545" w:rsidRPr="001B12B5" w14:paraId="684CB978" w14:textId="77777777" w:rsidTr="00F25EBE">
        <w:trPr>
          <w:trHeight w:val="239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DF929E7" w14:textId="77777777" w:rsidR="00432545" w:rsidRPr="001B12B5" w:rsidRDefault="00432545" w:rsidP="00F25EBE">
            <w:r w:rsidRPr="001B12B5">
              <w:t> </w:t>
            </w:r>
            <w:r w:rsidRPr="001B12B5">
              <w:t>3: Aim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AC955B6" w14:textId="77777777" w:rsidR="00432545" w:rsidRPr="001B12B5" w:rsidRDefault="00432545" w:rsidP="00F25EBE">
            <w:r w:rsidRPr="001B12B5">
              <w:t>Report the aim of the study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8EA1C4F" w14:textId="77777777" w:rsidR="00432545" w:rsidRPr="001B12B5" w:rsidRDefault="00432545" w:rsidP="00F25EBE">
            <w:r>
              <w:t>7</w:t>
            </w:r>
          </w:p>
        </w:tc>
      </w:tr>
      <w:tr w:rsidR="00432545" w:rsidRPr="001B12B5" w14:paraId="1D3C0266" w14:textId="77777777" w:rsidTr="00F25EBE">
        <w:trPr>
          <w:trHeight w:val="252"/>
          <w:tblCellSpacing w:w="15" w:type="dxa"/>
        </w:trPr>
        <w:tc>
          <w:tcPr>
            <w:tcW w:w="0" w:type="auto"/>
            <w:gridSpan w:val="3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2742854" w14:textId="77777777" w:rsidR="00432545" w:rsidRPr="001B12B5" w:rsidRDefault="00432545" w:rsidP="00F25EBE">
            <w:r w:rsidRPr="001B12B5">
              <w:t>Section 4: Methods of paper</w:t>
            </w:r>
          </w:p>
        </w:tc>
      </w:tr>
      <w:tr w:rsidR="00432545" w:rsidRPr="001B12B5" w14:paraId="5847696F" w14:textId="77777777" w:rsidTr="00F25EBE">
        <w:trPr>
          <w:trHeight w:val="492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234BB67" w14:textId="77777777" w:rsidR="00432545" w:rsidRPr="001B12B5" w:rsidRDefault="00432545" w:rsidP="00F25EBE">
            <w:r w:rsidRPr="001B12B5">
              <w:t> </w:t>
            </w:r>
            <w:r w:rsidRPr="001B12B5">
              <w:t>4a: Design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C0628AC" w14:textId="77777777" w:rsidR="00432545" w:rsidRPr="004C7336" w:rsidRDefault="00432545" w:rsidP="00F25EBE">
            <w:r w:rsidRPr="004C7336">
              <w:t>Provide a clear description of methods by which patients and the public were involved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353288C" w14:textId="77777777" w:rsidR="00432545" w:rsidRPr="004C7336" w:rsidRDefault="00432545" w:rsidP="00F25EBE">
            <w:r>
              <w:t xml:space="preserve">7 – 9, 11 - 12, 14 – 15, 17 - 18  </w:t>
            </w:r>
          </w:p>
        </w:tc>
      </w:tr>
      <w:tr w:rsidR="00432545" w:rsidRPr="001B12B5" w14:paraId="0ADE56C5" w14:textId="77777777" w:rsidTr="00F25EBE">
        <w:trPr>
          <w:trHeight w:val="478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6A4BACA" w14:textId="77777777" w:rsidR="00432545" w:rsidRPr="001B12B5" w:rsidRDefault="00432545" w:rsidP="00F25EBE">
            <w:r w:rsidRPr="001B12B5">
              <w:t> </w:t>
            </w:r>
            <w:r w:rsidRPr="001B12B5">
              <w:t>4b: People involved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89EADB3" w14:textId="77777777" w:rsidR="00432545" w:rsidRPr="004C7336" w:rsidRDefault="00432545" w:rsidP="00F25EBE">
            <w:r w:rsidRPr="004C7336">
              <w:t>Provide a description of patients, carers, and the public involved with the PPI activity in the study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A7A8F75" w14:textId="77777777" w:rsidR="00432545" w:rsidRPr="004C7336" w:rsidRDefault="00432545" w:rsidP="00F25EBE">
            <w:r>
              <w:t xml:space="preserve">7 – 9, 11 - 12, 14 – 15, 17 - 18  </w:t>
            </w:r>
          </w:p>
        </w:tc>
      </w:tr>
      <w:tr w:rsidR="00432545" w:rsidRPr="001B12B5" w14:paraId="091E5F8E" w14:textId="77777777" w:rsidTr="00F25EBE">
        <w:trPr>
          <w:trHeight w:val="492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EB38030" w14:textId="77777777" w:rsidR="00432545" w:rsidRPr="001B12B5" w:rsidRDefault="00432545" w:rsidP="00F25EBE">
            <w:r w:rsidRPr="001B12B5">
              <w:t> </w:t>
            </w:r>
            <w:r w:rsidRPr="001B12B5">
              <w:t>4c: Stages of involvement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74962E5" w14:textId="77777777" w:rsidR="00432545" w:rsidRPr="004C7336" w:rsidRDefault="00432545" w:rsidP="00F25EBE">
            <w:r w:rsidRPr="004C7336">
              <w:t>Report on how PPI is used at different stages of the study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5639A2B" w14:textId="77777777" w:rsidR="00432545" w:rsidRPr="004C7336" w:rsidRDefault="00432545" w:rsidP="00F25EBE">
            <w:r>
              <w:t xml:space="preserve">7 – 9, 11 - 12, 14 – 15, 17 - 18  </w:t>
            </w:r>
          </w:p>
        </w:tc>
      </w:tr>
      <w:tr w:rsidR="00432545" w:rsidRPr="001B12B5" w14:paraId="7E5DBF00" w14:textId="77777777" w:rsidTr="00F25EBE">
        <w:trPr>
          <w:trHeight w:val="478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D448EB1" w14:textId="77777777" w:rsidR="00432545" w:rsidRPr="001B12B5" w:rsidRDefault="00432545" w:rsidP="00F25EBE">
            <w:r w:rsidRPr="001B12B5">
              <w:lastRenderedPageBreak/>
              <w:t> </w:t>
            </w:r>
            <w:r w:rsidRPr="001B12B5">
              <w:t>4d: Level or nature of involvement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A2320C5" w14:textId="77777777" w:rsidR="00432545" w:rsidRPr="004C7336" w:rsidRDefault="00432545" w:rsidP="00F25EBE">
            <w:r w:rsidRPr="004C7336">
              <w:t>Report the level or nature of PPI used at various stages of the study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0AD2B2A" w14:textId="77777777" w:rsidR="00432545" w:rsidRPr="004C7336" w:rsidRDefault="00432545" w:rsidP="00F25EBE">
            <w:r>
              <w:t xml:space="preserve">7 – 9, 11 - 12, 14 – 15, 17 - 18  </w:t>
            </w:r>
          </w:p>
        </w:tc>
      </w:tr>
      <w:tr w:rsidR="00432545" w:rsidRPr="001B12B5" w14:paraId="482CD8F0" w14:textId="77777777" w:rsidTr="00F25EBE">
        <w:trPr>
          <w:trHeight w:val="252"/>
          <w:tblCellSpacing w:w="15" w:type="dxa"/>
        </w:trPr>
        <w:tc>
          <w:tcPr>
            <w:tcW w:w="0" w:type="auto"/>
            <w:gridSpan w:val="3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D754D8C" w14:textId="77777777" w:rsidR="00432545" w:rsidRPr="001B12B5" w:rsidRDefault="00432545" w:rsidP="00F25EBE">
            <w:r w:rsidRPr="001B12B5">
              <w:t>Section 5: Capture or measurement of PPI impact</w:t>
            </w:r>
          </w:p>
        </w:tc>
      </w:tr>
      <w:tr w:rsidR="00432545" w:rsidRPr="001B12B5" w14:paraId="5115C463" w14:textId="77777777" w:rsidTr="00F25EBE">
        <w:trPr>
          <w:trHeight w:val="492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B8B4A5F" w14:textId="77777777" w:rsidR="00432545" w:rsidRPr="001B12B5" w:rsidRDefault="00432545" w:rsidP="00F25EBE">
            <w:r w:rsidRPr="001B12B5">
              <w:t> </w:t>
            </w:r>
            <w:r w:rsidRPr="001B12B5">
              <w:t>5a: Qualitative evidence of impact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9B120E3" w14:textId="77777777" w:rsidR="00432545" w:rsidRPr="001B12B5" w:rsidRDefault="00432545" w:rsidP="00F25EBE">
            <w:r w:rsidRPr="001B12B5">
              <w:t>If applicable, report the methods used to qualitatively explore the impact of PPI in the study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B478068" w14:textId="77777777" w:rsidR="00432545" w:rsidRPr="001B12B5" w:rsidRDefault="00432545" w:rsidP="00F25EBE">
            <w:r>
              <w:t xml:space="preserve">20 – 22 </w:t>
            </w:r>
          </w:p>
        </w:tc>
      </w:tr>
      <w:tr w:rsidR="00432545" w:rsidRPr="001B12B5" w14:paraId="1938C231" w14:textId="77777777" w:rsidTr="00F25EBE">
        <w:trPr>
          <w:trHeight w:val="478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B1BE30E" w14:textId="77777777" w:rsidR="00432545" w:rsidRPr="001B12B5" w:rsidRDefault="00432545" w:rsidP="00F25EBE">
            <w:r w:rsidRPr="001B12B5">
              <w:t> </w:t>
            </w:r>
            <w:r w:rsidRPr="001B12B5">
              <w:t>5b: Quantitative evidence of impact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7E268CE" w14:textId="77777777" w:rsidR="00432545" w:rsidRPr="001B12B5" w:rsidRDefault="00432545" w:rsidP="00F25EBE">
            <w:r w:rsidRPr="001B12B5">
              <w:t>If applicable, report the methods used to quantitatively measure or assess the impact of PPI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3DB5CB6" w14:textId="77777777" w:rsidR="00432545" w:rsidRDefault="00432545" w:rsidP="00F25EBE">
            <w:r>
              <w:t>NA</w:t>
            </w:r>
          </w:p>
          <w:p w14:paraId="61807C98" w14:textId="77777777" w:rsidR="00432545" w:rsidRPr="001B12B5" w:rsidRDefault="00432545" w:rsidP="00F25EBE"/>
        </w:tc>
      </w:tr>
      <w:tr w:rsidR="00432545" w:rsidRPr="001B12B5" w14:paraId="63C7DF00" w14:textId="77777777" w:rsidTr="00F25EBE">
        <w:trPr>
          <w:trHeight w:val="492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17E85A7" w14:textId="77777777" w:rsidR="00432545" w:rsidRPr="001B12B5" w:rsidRDefault="00432545" w:rsidP="00F25EBE">
            <w:r w:rsidRPr="001B12B5">
              <w:t> </w:t>
            </w:r>
            <w:r w:rsidRPr="001B12B5">
              <w:t>5c: Robustness of measure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DDA25D1" w14:textId="77777777" w:rsidR="00432545" w:rsidRPr="001B12B5" w:rsidRDefault="00432545" w:rsidP="00F25EBE">
            <w:r w:rsidRPr="001B12B5">
              <w:t>If applicable, report the rigour of the method used to capture or measure the impact of PPI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4E9AE14" w14:textId="77777777" w:rsidR="00432545" w:rsidRPr="001B12B5" w:rsidRDefault="00432545" w:rsidP="00F25EBE">
            <w:r>
              <w:t>NA</w:t>
            </w:r>
          </w:p>
        </w:tc>
      </w:tr>
      <w:tr w:rsidR="00432545" w:rsidRPr="001B12B5" w14:paraId="209ECA45" w14:textId="77777777" w:rsidTr="00F25EBE">
        <w:trPr>
          <w:trHeight w:val="239"/>
          <w:tblCellSpacing w:w="15" w:type="dxa"/>
        </w:trPr>
        <w:tc>
          <w:tcPr>
            <w:tcW w:w="0" w:type="auto"/>
            <w:gridSpan w:val="3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5C2E383" w14:textId="77777777" w:rsidR="00432545" w:rsidRPr="001B12B5" w:rsidRDefault="00432545" w:rsidP="00F25EBE">
            <w:r w:rsidRPr="001B12B5">
              <w:t>Section 6: Economic assessment</w:t>
            </w:r>
          </w:p>
        </w:tc>
      </w:tr>
      <w:tr w:rsidR="00432545" w:rsidRPr="001B12B5" w14:paraId="299F8EB9" w14:textId="77777777" w:rsidTr="00F25EBE">
        <w:trPr>
          <w:trHeight w:val="492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6C27CF5" w14:textId="77777777" w:rsidR="00432545" w:rsidRPr="001B12B5" w:rsidRDefault="00432545" w:rsidP="00F25EBE">
            <w:r w:rsidRPr="001B12B5">
              <w:t> </w:t>
            </w:r>
            <w:r w:rsidRPr="001B12B5">
              <w:t>6: Economic assessment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E4065D8" w14:textId="77777777" w:rsidR="00432545" w:rsidRPr="001B12B5" w:rsidRDefault="00432545" w:rsidP="00F25EBE">
            <w:r w:rsidRPr="001B12B5">
              <w:t>If applicable, report the method used for an economic assessment of PPI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78FFB11" w14:textId="77777777" w:rsidR="00432545" w:rsidRPr="001B12B5" w:rsidRDefault="00432545" w:rsidP="00F25EBE">
            <w:r w:rsidRPr="001B12B5">
              <w:t>NA</w:t>
            </w:r>
          </w:p>
        </w:tc>
      </w:tr>
      <w:tr w:rsidR="00432545" w:rsidRPr="001B12B5" w14:paraId="6805C232" w14:textId="77777777" w:rsidTr="00F25EBE">
        <w:trPr>
          <w:trHeight w:val="252"/>
          <w:tblCellSpacing w:w="15" w:type="dxa"/>
        </w:trPr>
        <w:tc>
          <w:tcPr>
            <w:tcW w:w="0" w:type="auto"/>
            <w:gridSpan w:val="3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93316FC" w14:textId="77777777" w:rsidR="00432545" w:rsidRPr="001B12B5" w:rsidRDefault="00432545" w:rsidP="00F25EBE">
            <w:r w:rsidRPr="001B12B5">
              <w:t>Section 7: Study results</w:t>
            </w:r>
          </w:p>
        </w:tc>
      </w:tr>
      <w:tr w:rsidR="00432545" w:rsidRPr="001B12B5" w14:paraId="1DC0C8AA" w14:textId="77777777" w:rsidTr="00F25EBE">
        <w:trPr>
          <w:trHeight w:val="478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FF7F3A5" w14:textId="77777777" w:rsidR="00432545" w:rsidRPr="001B12B5" w:rsidRDefault="00432545" w:rsidP="00F25EBE">
            <w:r w:rsidRPr="001B12B5">
              <w:t> </w:t>
            </w:r>
            <w:r w:rsidRPr="001B12B5">
              <w:t>7a: Outcomes of PPI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64AE7F8" w14:textId="77777777" w:rsidR="00432545" w:rsidRPr="001B12B5" w:rsidRDefault="00432545" w:rsidP="00F25EBE">
            <w:r w:rsidRPr="001B12B5">
              <w:t>Report the results of PPI in the study, including both positive and negative outcome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2B1E592" w14:textId="77777777" w:rsidR="00432545" w:rsidRPr="001B12B5" w:rsidRDefault="00432545" w:rsidP="00F25EBE">
            <w:r>
              <w:t xml:space="preserve">9 – 11, 12 – 14, 15 – 17, 18 – 20 </w:t>
            </w:r>
          </w:p>
        </w:tc>
      </w:tr>
      <w:tr w:rsidR="00432545" w:rsidRPr="001B12B5" w14:paraId="631100F6" w14:textId="77777777" w:rsidTr="00F25EBE">
        <w:trPr>
          <w:trHeight w:val="732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7DEE532" w14:textId="77777777" w:rsidR="00432545" w:rsidRPr="001B12B5" w:rsidRDefault="00432545" w:rsidP="00F25EBE">
            <w:r w:rsidRPr="001B12B5">
              <w:t> </w:t>
            </w:r>
            <w:r w:rsidRPr="001B12B5">
              <w:t>7b: Impacts of PPI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D0B74ED" w14:textId="77777777" w:rsidR="00432545" w:rsidRPr="001B12B5" w:rsidRDefault="00432545" w:rsidP="00F25EBE">
            <w:r w:rsidRPr="001B12B5"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B915FB3" w14:textId="77777777" w:rsidR="00432545" w:rsidRPr="001B12B5" w:rsidRDefault="00432545" w:rsidP="00F25EBE">
            <w:r>
              <w:t xml:space="preserve">15 – 17 </w:t>
            </w:r>
          </w:p>
        </w:tc>
      </w:tr>
      <w:tr w:rsidR="00432545" w:rsidRPr="001B12B5" w14:paraId="71100FF2" w14:textId="77777777" w:rsidTr="00F25EBE">
        <w:trPr>
          <w:trHeight w:val="478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E5EBA48" w14:textId="77777777" w:rsidR="00432545" w:rsidRPr="001B12B5" w:rsidRDefault="00432545" w:rsidP="00F25EBE">
            <w:r w:rsidRPr="001B12B5">
              <w:t> </w:t>
            </w:r>
            <w:r w:rsidRPr="001B12B5">
              <w:t>7c: Context of PPI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31D18A0" w14:textId="77777777" w:rsidR="00432545" w:rsidRPr="001B12B5" w:rsidRDefault="00432545" w:rsidP="00F25EBE">
            <w:r w:rsidRPr="001B12B5">
              <w:t>Report the influence of any contextual factors that enabled or hindered the process or impact of PPI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E467C00" w14:textId="77777777" w:rsidR="00432545" w:rsidRPr="001B12B5" w:rsidRDefault="00432545" w:rsidP="00F25EBE">
            <w:r>
              <w:t xml:space="preserve">23 – 24 </w:t>
            </w:r>
          </w:p>
        </w:tc>
      </w:tr>
      <w:tr w:rsidR="00432545" w:rsidRPr="001B12B5" w14:paraId="20D3FBB2" w14:textId="77777777" w:rsidTr="00F25EBE">
        <w:trPr>
          <w:trHeight w:val="492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040B22D" w14:textId="77777777" w:rsidR="00432545" w:rsidRPr="001B12B5" w:rsidRDefault="00432545" w:rsidP="00F25EBE">
            <w:r w:rsidRPr="001B12B5">
              <w:t> </w:t>
            </w:r>
            <w:r w:rsidRPr="001B12B5">
              <w:t>7d: Process of PPI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D00142F" w14:textId="77777777" w:rsidR="00432545" w:rsidRPr="001B12B5" w:rsidRDefault="00432545" w:rsidP="00F25EBE">
            <w:r w:rsidRPr="001B12B5">
              <w:t>Report the influence of any process factors, that enabled or hindered the impact of PPI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7130C84" w14:textId="77777777" w:rsidR="00432545" w:rsidRPr="001B12B5" w:rsidRDefault="00432545" w:rsidP="00F25EBE">
            <w:r>
              <w:t>11</w:t>
            </w:r>
          </w:p>
        </w:tc>
      </w:tr>
      <w:tr w:rsidR="00432545" w:rsidRPr="001B12B5" w14:paraId="25CE7FF8" w14:textId="77777777" w:rsidTr="00F25EBE">
        <w:trPr>
          <w:trHeight w:val="492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F6BAA09" w14:textId="77777777" w:rsidR="00432545" w:rsidRPr="001B12B5" w:rsidRDefault="00432545" w:rsidP="00F25EBE">
            <w:r w:rsidRPr="001B12B5">
              <w:t> </w:t>
            </w:r>
            <w:r w:rsidRPr="001B12B5">
              <w:t>7ei: Theory development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0671B52" w14:textId="77777777" w:rsidR="00432545" w:rsidRPr="001B12B5" w:rsidRDefault="00432545" w:rsidP="00F25EBE">
            <w:r w:rsidRPr="001B12B5">
              <w:t>Report any conceptual or theoretical development in PPI that have emerged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E9002F6" w14:textId="77777777" w:rsidR="00432545" w:rsidRPr="001B12B5" w:rsidRDefault="00432545" w:rsidP="00F25EBE">
            <w:r>
              <w:t>NA</w:t>
            </w:r>
          </w:p>
        </w:tc>
      </w:tr>
      <w:tr w:rsidR="00432545" w:rsidRPr="001B12B5" w14:paraId="6050C9A8" w14:textId="77777777" w:rsidTr="00F25EBE">
        <w:trPr>
          <w:trHeight w:val="478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E101672" w14:textId="77777777" w:rsidR="00432545" w:rsidRPr="001B12B5" w:rsidRDefault="00432545" w:rsidP="00F25EBE">
            <w:r w:rsidRPr="001B12B5">
              <w:t> </w:t>
            </w:r>
            <w:r w:rsidRPr="001B12B5">
              <w:t>7eii: Theory development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A3A0CF3" w14:textId="77777777" w:rsidR="00432545" w:rsidRPr="001B12B5" w:rsidRDefault="00432545" w:rsidP="00F25EBE">
            <w:r w:rsidRPr="001B12B5">
              <w:t>Report evaluation of theoretical models, if any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00F9195" w14:textId="77777777" w:rsidR="00432545" w:rsidRPr="001B12B5" w:rsidRDefault="00432545" w:rsidP="00F25EBE">
            <w:r>
              <w:t>NA</w:t>
            </w:r>
          </w:p>
        </w:tc>
      </w:tr>
      <w:tr w:rsidR="00432545" w:rsidRPr="001B12B5" w14:paraId="6A4E84ED" w14:textId="77777777" w:rsidTr="00F25EBE">
        <w:trPr>
          <w:trHeight w:val="732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6552BA5" w14:textId="77777777" w:rsidR="00432545" w:rsidRPr="001B12B5" w:rsidRDefault="00432545" w:rsidP="00F25EBE">
            <w:r w:rsidRPr="001B12B5">
              <w:t> </w:t>
            </w:r>
            <w:r w:rsidRPr="001B12B5">
              <w:t>7f: Measurement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C7804D9" w14:textId="77777777" w:rsidR="00432545" w:rsidRPr="001B12B5" w:rsidRDefault="00432545" w:rsidP="00F25EBE">
            <w:r w:rsidRPr="001B12B5">
              <w:t>If applicable, report all aspects of instrument development and testing (</w:t>
            </w:r>
            <w:proofErr w:type="spellStart"/>
            <w:r w:rsidRPr="001B12B5">
              <w:t>eg</w:t>
            </w:r>
            <w:proofErr w:type="spellEnd"/>
            <w:r w:rsidRPr="001B12B5">
              <w:t>, validity, reliability, feasibility, acceptability, responsiveness, interpretability, appropriateness, precision)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35EE39C" w14:textId="77777777" w:rsidR="00432545" w:rsidRPr="001B12B5" w:rsidRDefault="00432545" w:rsidP="00F25EBE">
            <w:r w:rsidRPr="001B12B5">
              <w:t>NA</w:t>
            </w:r>
          </w:p>
        </w:tc>
      </w:tr>
      <w:tr w:rsidR="00432545" w:rsidRPr="001B12B5" w14:paraId="660A5F18" w14:textId="77777777" w:rsidTr="00F25EBE">
        <w:trPr>
          <w:trHeight w:val="478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14E6D35" w14:textId="77777777" w:rsidR="00432545" w:rsidRPr="001B12B5" w:rsidRDefault="00432545" w:rsidP="00F25EBE">
            <w:r w:rsidRPr="001B12B5">
              <w:t> </w:t>
            </w:r>
            <w:r w:rsidRPr="001B12B5">
              <w:t>7 g: Economic assessment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8C086CA" w14:textId="77777777" w:rsidR="00432545" w:rsidRPr="001B12B5" w:rsidRDefault="00432545" w:rsidP="00F25EBE">
            <w:r w:rsidRPr="001B12B5">
              <w:t>Report any information on the costs or benefit of PPI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CFFA284" w14:textId="77777777" w:rsidR="00432545" w:rsidRPr="001B12B5" w:rsidRDefault="00432545" w:rsidP="00F25EBE">
            <w:r>
              <w:t>NA</w:t>
            </w:r>
          </w:p>
        </w:tc>
      </w:tr>
      <w:tr w:rsidR="00432545" w:rsidRPr="001B12B5" w14:paraId="09913224" w14:textId="77777777" w:rsidTr="00F25EBE">
        <w:trPr>
          <w:trHeight w:val="252"/>
          <w:tblCellSpacing w:w="15" w:type="dxa"/>
        </w:trPr>
        <w:tc>
          <w:tcPr>
            <w:tcW w:w="0" w:type="auto"/>
            <w:gridSpan w:val="3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6EEFDF3" w14:textId="77777777" w:rsidR="00432545" w:rsidRPr="001B12B5" w:rsidRDefault="00432545" w:rsidP="00F25EBE">
            <w:r w:rsidRPr="001B12B5">
              <w:t>Section 8: Discussion and conclusions</w:t>
            </w:r>
          </w:p>
        </w:tc>
      </w:tr>
      <w:tr w:rsidR="00432545" w:rsidRPr="001B12B5" w14:paraId="17D993EA" w14:textId="77777777" w:rsidTr="00F25EBE">
        <w:trPr>
          <w:trHeight w:val="492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23D40E8" w14:textId="77777777" w:rsidR="00432545" w:rsidRPr="001B12B5" w:rsidRDefault="00432545" w:rsidP="00F25EBE">
            <w:r w:rsidRPr="001B12B5">
              <w:t> </w:t>
            </w:r>
            <w:r w:rsidRPr="001B12B5">
              <w:t>8a: Outcomes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2EFD61B" w14:textId="77777777" w:rsidR="00432545" w:rsidRPr="001B12B5" w:rsidRDefault="00432545" w:rsidP="00F25EBE">
            <w:r w:rsidRPr="001B12B5">
              <w:t>Comment on how PPI influenced the study overall.  Describe positive and negative effect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5F58AC5" w14:textId="1201DE18" w:rsidR="00432545" w:rsidRPr="001B12B5" w:rsidRDefault="00432545" w:rsidP="00F25EBE">
            <w:r>
              <w:t xml:space="preserve">22 – 24 </w:t>
            </w:r>
          </w:p>
        </w:tc>
      </w:tr>
      <w:tr w:rsidR="00432545" w:rsidRPr="001B12B5" w14:paraId="222798C0" w14:textId="77777777" w:rsidTr="00F25EBE">
        <w:trPr>
          <w:trHeight w:val="478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10C4483" w14:textId="77777777" w:rsidR="00432545" w:rsidRPr="001B12B5" w:rsidRDefault="00432545" w:rsidP="00F25EBE">
            <w:r w:rsidRPr="001B12B5">
              <w:lastRenderedPageBreak/>
              <w:t> </w:t>
            </w:r>
            <w:r w:rsidRPr="001B12B5">
              <w:t>8b: Impacts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EAD1A87" w14:textId="77777777" w:rsidR="00432545" w:rsidRPr="001B12B5" w:rsidRDefault="00432545" w:rsidP="00F25EBE">
            <w:r w:rsidRPr="001B12B5">
              <w:t>Comment on the different impacts of PPI identified in this study and how they contribute to new knowledge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1DF64B6" w14:textId="77777777" w:rsidR="00432545" w:rsidRPr="001B12B5" w:rsidRDefault="00432545" w:rsidP="00F25EBE">
            <w:r>
              <w:t xml:space="preserve">22 – 23 </w:t>
            </w:r>
          </w:p>
        </w:tc>
      </w:tr>
      <w:tr w:rsidR="00432545" w:rsidRPr="001B12B5" w14:paraId="09CE9EE6" w14:textId="77777777" w:rsidTr="00F25EBE">
        <w:trPr>
          <w:trHeight w:val="732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41BB02D" w14:textId="77777777" w:rsidR="00432545" w:rsidRPr="001B12B5" w:rsidRDefault="00432545" w:rsidP="00F25EBE">
            <w:r w:rsidRPr="001B12B5">
              <w:t> </w:t>
            </w:r>
            <w:r w:rsidRPr="001B12B5">
              <w:t>8c: Definition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542918E" w14:textId="77777777" w:rsidR="00432545" w:rsidRPr="001B12B5" w:rsidRDefault="00432545" w:rsidP="00F25EBE">
            <w:r w:rsidRPr="001B12B5">
              <w:t xml:space="preserve">Comment on the definition of PPI used (reported in the Background section) and </w:t>
            </w:r>
            <w:proofErr w:type="gramStart"/>
            <w:r w:rsidRPr="001B12B5">
              <w:t>whether or not</w:t>
            </w:r>
            <w:proofErr w:type="gramEnd"/>
            <w:r w:rsidRPr="001B12B5">
              <w:t xml:space="preserve"> you would suggest any change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5D6BAF2" w14:textId="77777777" w:rsidR="00432545" w:rsidRPr="001B12B5" w:rsidRDefault="00432545" w:rsidP="00F25EBE">
            <w:r>
              <w:t>NA</w:t>
            </w:r>
          </w:p>
        </w:tc>
      </w:tr>
      <w:tr w:rsidR="00432545" w:rsidRPr="001B12B5" w14:paraId="680B283D" w14:textId="77777777" w:rsidTr="00F25EBE">
        <w:trPr>
          <w:trHeight w:val="492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6B28DE2" w14:textId="77777777" w:rsidR="00432545" w:rsidRPr="001B12B5" w:rsidRDefault="00432545" w:rsidP="00F25EBE">
            <w:r w:rsidRPr="001B12B5">
              <w:t> </w:t>
            </w:r>
            <w:r w:rsidRPr="001B12B5">
              <w:t>8d: Theoretical underpinnings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AF9F703" w14:textId="77777777" w:rsidR="00432545" w:rsidRPr="001B12B5" w:rsidRDefault="00432545" w:rsidP="00F25EBE">
            <w:r w:rsidRPr="001B12B5">
              <w:t>Comment on any way your study adds to the theoretical development of PPI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285F4C0" w14:textId="77777777" w:rsidR="00432545" w:rsidRPr="001B12B5" w:rsidRDefault="00432545" w:rsidP="00F25EBE">
            <w:r>
              <w:t>NA</w:t>
            </w:r>
          </w:p>
        </w:tc>
      </w:tr>
      <w:tr w:rsidR="00432545" w:rsidRPr="001B12B5" w14:paraId="4B3628BA" w14:textId="77777777" w:rsidTr="00F25EBE">
        <w:trPr>
          <w:trHeight w:val="239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F1398BD" w14:textId="77777777" w:rsidR="00432545" w:rsidRPr="001B12B5" w:rsidRDefault="00432545" w:rsidP="00F25EBE">
            <w:r w:rsidRPr="001B12B5">
              <w:t> </w:t>
            </w:r>
            <w:r w:rsidRPr="001B12B5">
              <w:t>8e: Context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DD73657" w14:textId="77777777" w:rsidR="00432545" w:rsidRPr="001B12B5" w:rsidRDefault="00432545" w:rsidP="00F25EBE">
            <w:r w:rsidRPr="001B12B5">
              <w:t>Comment on how context factors influenced PPI in the study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44CA3D6" w14:textId="77777777" w:rsidR="00432545" w:rsidRPr="001B12B5" w:rsidRDefault="00432545" w:rsidP="00F25EBE">
            <w:r>
              <w:t xml:space="preserve">22 – 24 </w:t>
            </w:r>
          </w:p>
        </w:tc>
      </w:tr>
      <w:tr w:rsidR="00432545" w:rsidRPr="001B12B5" w14:paraId="0418597A" w14:textId="77777777" w:rsidTr="00F25EBE">
        <w:trPr>
          <w:trHeight w:val="252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7C53531" w14:textId="77777777" w:rsidR="00432545" w:rsidRPr="001B12B5" w:rsidRDefault="00432545" w:rsidP="00F25EBE">
            <w:r w:rsidRPr="001B12B5">
              <w:t> </w:t>
            </w:r>
            <w:r w:rsidRPr="001B12B5">
              <w:t>8f: Process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3969FE5" w14:textId="77777777" w:rsidR="00432545" w:rsidRPr="001B12B5" w:rsidRDefault="00432545" w:rsidP="00F25EBE">
            <w:r w:rsidRPr="001B12B5">
              <w:t>Comment on how process factors influenced PPI in the study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4810137" w14:textId="77777777" w:rsidR="00432545" w:rsidRPr="001B12B5" w:rsidRDefault="00432545" w:rsidP="00F25EBE">
            <w:r>
              <w:t xml:space="preserve">24 – 25 </w:t>
            </w:r>
          </w:p>
        </w:tc>
      </w:tr>
      <w:tr w:rsidR="00432545" w:rsidRPr="001B12B5" w14:paraId="0F391A77" w14:textId="77777777" w:rsidTr="00F25EBE">
        <w:trPr>
          <w:trHeight w:val="478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52D3D2A" w14:textId="77777777" w:rsidR="00432545" w:rsidRPr="001B12B5" w:rsidRDefault="00432545" w:rsidP="00F25EBE">
            <w:r w:rsidRPr="001B12B5">
              <w:t> </w:t>
            </w:r>
            <w:r w:rsidRPr="001B12B5">
              <w:t>8 g: Measurement and capture of PPI impact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39055AB" w14:textId="77777777" w:rsidR="00432545" w:rsidRPr="001B12B5" w:rsidRDefault="00432545" w:rsidP="00F25EBE">
            <w:r w:rsidRPr="001B12B5">
              <w:t>If applicable, comment on how well PPI impact was evaluated or measured in the study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33339B0" w14:textId="77777777" w:rsidR="00432545" w:rsidRPr="001B12B5" w:rsidRDefault="00432545" w:rsidP="00F25EBE">
            <w:r>
              <w:t>NA</w:t>
            </w:r>
          </w:p>
        </w:tc>
      </w:tr>
      <w:tr w:rsidR="00432545" w:rsidRPr="001B12B5" w14:paraId="728BC85C" w14:textId="77777777" w:rsidTr="00F25EBE">
        <w:trPr>
          <w:trHeight w:val="492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CB8EE92" w14:textId="77777777" w:rsidR="00432545" w:rsidRPr="001B12B5" w:rsidRDefault="00432545" w:rsidP="00F25EBE">
            <w:r w:rsidRPr="001B12B5">
              <w:t> </w:t>
            </w:r>
            <w:r w:rsidRPr="001B12B5">
              <w:t>8 h: Economic assessment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DA51860" w14:textId="77777777" w:rsidR="00432545" w:rsidRPr="001B12B5" w:rsidRDefault="00432545" w:rsidP="00F25EBE">
            <w:r w:rsidRPr="001B12B5">
              <w:t>If applicable, discuss any aspects of the economic cost or benefit of PPI, particularly any suggestions for future economic modelling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1A503B3" w14:textId="77777777" w:rsidR="00432545" w:rsidRPr="001B12B5" w:rsidRDefault="00432545" w:rsidP="00F25EBE">
            <w:r w:rsidRPr="001B12B5">
              <w:t>NA</w:t>
            </w:r>
          </w:p>
        </w:tc>
      </w:tr>
      <w:tr w:rsidR="00432545" w:rsidRPr="001B12B5" w14:paraId="28B2E2F4" w14:textId="77777777" w:rsidTr="00F25EBE">
        <w:trPr>
          <w:trHeight w:val="478"/>
          <w:tblCellSpacing w:w="15" w:type="dxa"/>
        </w:trPr>
        <w:tc>
          <w:tcPr>
            <w:tcW w:w="2077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792658F" w14:textId="77777777" w:rsidR="00432545" w:rsidRPr="001B12B5" w:rsidRDefault="00432545" w:rsidP="00F25EBE">
            <w:r w:rsidRPr="001B12B5">
              <w:t> </w:t>
            </w:r>
            <w:r w:rsidRPr="001B12B5">
              <w:t>8i: Reflections/critical perspective</w:t>
            </w:r>
          </w:p>
        </w:tc>
        <w:tc>
          <w:tcPr>
            <w:tcW w:w="5721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64F0D9E" w14:textId="77777777" w:rsidR="00432545" w:rsidRPr="001B12B5" w:rsidRDefault="00432545" w:rsidP="00F25EBE">
            <w:r w:rsidRPr="001B12B5">
              <w:t>Comment critically on the study, reflecting on the things that went well and those that did not, so that others can learn from this study</w:t>
            </w:r>
          </w:p>
        </w:tc>
        <w:tc>
          <w:tcPr>
            <w:tcW w:w="0" w:type="auto"/>
            <w:vAlign w:val="center"/>
            <w:hideMark/>
          </w:tcPr>
          <w:p w14:paraId="61CA4B2D" w14:textId="77777777" w:rsidR="00432545" w:rsidRPr="000E1546" w:rsidRDefault="00432545" w:rsidP="00F25EBE">
            <w:r>
              <w:t>24 - 25</w:t>
            </w:r>
          </w:p>
        </w:tc>
      </w:tr>
    </w:tbl>
    <w:p w14:paraId="71B969CD" w14:textId="77777777" w:rsidR="00432545" w:rsidRDefault="00432545" w:rsidP="00432545"/>
    <w:p w14:paraId="711CE265" w14:textId="77777777" w:rsidR="00432545" w:rsidRDefault="00432545" w:rsidP="00432545">
      <w:r>
        <w:t>Reference:</w:t>
      </w:r>
    </w:p>
    <w:p w14:paraId="7C261F5E" w14:textId="77777777" w:rsidR="00432545" w:rsidRDefault="00432545" w:rsidP="00432545"/>
    <w:sdt>
      <w:sdtPr>
        <w:rPr>
          <w:color w:val="000000"/>
        </w:rPr>
        <w:tag w:val="MENDELEY_BIBLIOGRAPHY"/>
        <w:id w:val="-703554732"/>
        <w:placeholder>
          <w:docPart w:val="1228633D0CF6A24B9DFA618CCAB8D7DD"/>
        </w:placeholder>
      </w:sdtPr>
      <w:sdtEndPr/>
      <w:sdtContent>
        <w:p w14:paraId="5D8E61E4" w14:textId="77777777" w:rsidR="00432545" w:rsidRPr="000A0168" w:rsidRDefault="00432545" w:rsidP="00432545">
          <w:pPr>
            <w:autoSpaceDE w:val="0"/>
            <w:autoSpaceDN w:val="0"/>
            <w:ind w:hanging="640"/>
            <w:rPr>
              <w:color w:val="000000"/>
            </w:rPr>
          </w:pPr>
          <w:r w:rsidRPr="000A0168">
            <w:rPr>
              <w:color w:val="000000"/>
            </w:rPr>
            <w:t>1.</w:t>
          </w:r>
          <w:r w:rsidRPr="000A0168">
            <w:rPr>
              <w:color w:val="000000"/>
            </w:rPr>
            <w:tab/>
            <w:t xml:space="preserve">Staniszewska S, Brett J, Simera I, et al. GRIPP2 reporting checklists: tools to improve reporting of patient and </w:t>
          </w:r>
          <w:proofErr w:type="gramStart"/>
          <w:r w:rsidRPr="000A0168">
            <w:rPr>
              <w:color w:val="000000"/>
            </w:rPr>
            <w:t>public  involvement</w:t>
          </w:r>
          <w:proofErr w:type="gramEnd"/>
          <w:r w:rsidRPr="000A0168">
            <w:rPr>
              <w:color w:val="000000"/>
            </w:rPr>
            <w:t xml:space="preserve"> in research. </w:t>
          </w:r>
          <w:r w:rsidRPr="000A0168">
            <w:rPr>
              <w:i/>
              <w:iCs/>
              <w:color w:val="000000"/>
            </w:rPr>
            <w:t>BMJ</w:t>
          </w:r>
          <w:r w:rsidRPr="000A0168">
            <w:rPr>
              <w:color w:val="000000"/>
            </w:rPr>
            <w:t>. 2017;</w:t>
          </w:r>
          <w:proofErr w:type="gramStart"/>
          <w:r w:rsidRPr="000A0168">
            <w:rPr>
              <w:color w:val="000000"/>
            </w:rPr>
            <w:t>358:j</w:t>
          </w:r>
          <w:proofErr w:type="gramEnd"/>
          <w:r w:rsidRPr="000A0168">
            <w:rPr>
              <w:color w:val="000000"/>
            </w:rPr>
            <w:t>3453. doi:10.1136/</w:t>
          </w:r>
          <w:proofErr w:type="gramStart"/>
          <w:r w:rsidRPr="000A0168">
            <w:rPr>
              <w:color w:val="000000"/>
            </w:rPr>
            <w:t>bmj.j</w:t>
          </w:r>
          <w:proofErr w:type="gramEnd"/>
          <w:r w:rsidRPr="000A0168">
            <w:rPr>
              <w:color w:val="000000"/>
            </w:rPr>
            <w:t>3453</w:t>
          </w:r>
        </w:p>
        <w:p w14:paraId="3A4E54B3" w14:textId="77777777" w:rsidR="00432545" w:rsidRDefault="00432545" w:rsidP="00432545">
          <w:r w:rsidRPr="000A0168">
            <w:rPr>
              <w:color w:val="000000"/>
            </w:rPr>
            <w:t> </w:t>
          </w:r>
        </w:p>
      </w:sdtContent>
    </w:sdt>
    <w:p w14:paraId="6A142DF1" w14:textId="77777777" w:rsidR="00432545" w:rsidRDefault="00432545" w:rsidP="00432545"/>
    <w:p w14:paraId="23336B5E" w14:textId="77777777" w:rsidR="00432545" w:rsidRDefault="00432545" w:rsidP="00432545"/>
    <w:p w14:paraId="4437823D" w14:textId="77777777" w:rsidR="00992646" w:rsidRDefault="00992646"/>
    <w:sectPr w:rsidR="00992646" w:rsidSect="00432545">
      <w:headerReference w:type="even" r:id="rId6"/>
      <w:head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FFA53C" w14:textId="77777777" w:rsidR="005503A4" w:rsidRDefault="005503A4">
      <w:r>
        <w:separator/>
      </w:r>
    </w:p>
  </w:endnote>
  <w:endnote w:type="continuationSeparator" w:id="0">
    <w:p w14:paraId="47A4D11A" w14:textId="77777777" w:rsidR="005503A4" w:rsidRDefault="00550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FD9907" w14:textId="77777777" w:rsidR="005503A4" w:rsidRDefault="005503A4">
      <w:r>
        <w:separator/>
      </w:r>
    </w:p>
  </w:footnote>
  <w:footnote w:type="continuationSeparator" w:id="0">
    <w:p w14:paraId="54B95296" w14:textId="77777777" w:rsidR="005503A4" w:rsidRDefault="005503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2319049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6AAAF72" w14:textId="77777777" w:rsidR="00432545" w:rsidRDefault="00432545" w:rsidP="009D205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D196807" w14:textId="77777777" w:rsidR="00432545" w:rsidRDefault="00432545" w:rsidP="00F06A4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3018681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340092D" w14:textId="77777777" w:rsidR="00432545" w:rsidRDefault="00432545" w:rsidP="009D205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AACE7E6" w14:textId="77777777" w:rsidR="00432545" w:rsidRDefault="00432545" w:rsidP="00F06A4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545"/>
    <w:rsid w:val="00432545"/>
    <w:rsid w:val="004F7735"/>
    <w:rsid w:val="005503A4"/>
    <w:rsid w:val="00992646"/>
    <w:rsid w:val="00A8237A"/>
    <w:rsid w:val="00B81158"/>
    <w:rsid w:val="00C31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9CE3DC"/>
  <w15:chartTrackingRefBased/>
  <w15:docId w15:val="{90355410-8038-AD4C-97BF-C4E4708B6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54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25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5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54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254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254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254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254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254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254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5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5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5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25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25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25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25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25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25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25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25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254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25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254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25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254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25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25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25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2545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43254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432545"/>
  </w:style>
  <w:style w:type="character" w:customStyle="1" w:styleId="eop">
    <w:name w:val="eop"/>
    <w:basedOn w:val="DefaultParagraphFont"/>
    <w:rsid w:val="00432545"/>
  </w:style>
  <w:style w:type="paragraph" w:styleId="Header">
    <w:name w:val="header"/>
    <w:basedOn w:val="Normal"/>
    <w:link w:val="HeaderChar"/>
    <w:uiPriority w:val="99"/>
    <w:unhideWhenUsed/>
    <w:rsid w:val="00432545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32545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32545"/>
  </w:style>
  <w:style w:type="character" w:styleId="LineNumber">
    <w:name w:val="line number"/>
    <w:basedOn w:val="DefaultParagraphFont"/>
    <w:uiPriority w:val="99"/>
    <w:semiHidden/>
    <w:unhideWhenUsed/>
    <w:rsid w:val="004325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6138E824D2A73E46861CA16A3791AF1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DB58043-58CD-E04C-8367-A2CB75898F63}"/>
      </w:docPartPr>
      <w:docPartBody>
        <w:p w:rsidR="003C1885" w:rsidRDefault="000279AF" w:rsidP="000279AF">
          <w:pPr>
            <w:pStyle w:val="6138E824D2A73E46861CA16A3791AF15"/>
          </w:pPr>
          <w:r w:rsidRPr="009D205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228633D0CF6A24B9DFA618CCAB8D7D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D32B46-2E82-9447-9EE9-3BE662327F6A}"/>
      </w:docPartPr>
      <w:docPartBody>
        <w:p w:rsidR="003C1885" w:rsidRDefault="000279AF" w:rsidP="000279AF">
          <w:pPr>
            <w:pStyle w:val="1228633D0CF6A24B9DFA618CCAB8D7DD"/>
          </w:pPr>
          <w:r w:rsidRPr="007352F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9AF"/>
    <w:rsid w:val="000279AF"/>
    <w:rsid w:val="003C1885"/>
    <w:rsid w:val="004F7735"/>
    <w:rsid w:val="00ED0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279AF"/>
    <w:rPr>
      <w:color w:val="666666"/>
    </w:rPr>
  </w:style>
  <w:style w:type="paragraph" w:customStyle="1" w:styleId="6138E824D2A73E46861CA16A3791AF15">
    <w:name w:val="6138E824D2A73E46861CA16A3791AF15"/>
    <w:rsid w:val="000279AF"/>
  </w:style>
  <w:style w:type="paragraph" w:customStyle="1" w:styleId="1228633D0CF6A24B9DFA618CCAB8D7DD">
    <w:name w:val="1228633D0CF6A24B9DFA618CCAB8D7DD"/>
    <w:rsid w:val="000279A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2</Words>
  <Characters>4065</Characters>
  <Application>Microsoft Office Word</Application>
  <DocSecurity>0</DocSecurity>
  <Lines>33</Lines>
  <Paragraphs>9</Paragraphs>
  <ScaleCrop>false</ScaleCrop>
  <Company/>
  <LinksUpToDate>false</LinksUpToDate>
  <CharactersWithSpaces>4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sekar Rathinam (PhD Psychology Lab FT)</dc:creator>
  <cp:keywords/>
  <dc:description/>
  <cp:lastModifiedBy>Chandrasekar Rathinam (PhD Psychology Lab FT)</cp:lastModifiedBy>
  <cp:revision>2</cp:revision>
  <dcterms:created xsi:type="dcterms:W3CDTF">2026-05-18T21:20:00Z</dcterms:created>
  <dcterms:modified xsi:type="dcterms:W3CDTF">2026-05-18T21:51:00Z</dcterms:modified>
</cp:coreProperties>
</file>